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6643"/>
        <w:gridCol w:w="7615"/>
      </w:tblGrid>
      <w:tr w:rsidR="004409AB" w:rsidRPr="008679A7" w14:paraId="2019D865" w14:textId="77777777" w:rsidTr="002F6C71">
        <w:trPr>
          <w:trHeight w:val="752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BE50208" w14:textId="77777777" w:rsidR="004409AB" w:rsidRPr="002F6C71" w:rsidRDefault="004409AB" w:rsidP="004409AB">
            <w:pPr>
              <w:rPr>
                <w:sz w:val="24"/>
                <w:szCs w:val="24"/>
              </w:rPr>
            </w:pPr>
            <w:r w:rsidRPr="002F6C71">
              <w:rPr>
                <w:b/>
                <w:bCs/>
                <w:sz w:val="24"/>
                <w:szCs w:val="24"/>
              </w:rPr>
              <w:t xml:space="preserve">Oligo </w:t>
            </w:r>
            <w:proofErr w:type="spellStart"/>
            <w:r w:rsidRPr="002F6C71">
              <w:rPr>
                <w:b/>
                <w:bCs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8BB8AA" w14:textId="77777777" w:rsidR="004409AB" w:rsidRPr="002F6C71" w:rsidRDefault="004409AB" w:rsidP="002F6C71">
            <w:pPr>
              <w:jc w:val="center"/>
              <w:rPr>
                <w:sz w:val="24"/>
                <w:szCs w:val="24"/>
              </w:rPr>
            </w:pPr>
            <w:proofErr w:type="spellStart"/>
            <w:r w:rsidRPr="002F6C71">
              <w:rPr>
                <w:b/>
                <w:bCs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A37F760" w14:textId="77777777" w:rsidR="004409AB" w:rsidRPr="002F6C71" w:rsidRDefault="004409AB" w:rsidP="002F6C71">
            <w:pPr>
              <w:jc w:val="center"/>
              <w:rPr>
                <w:sz w:val="24"/>
                <w:szCs w:val="24"/>
              </w:rPr>
            </w:pPr>
            <w:proofErr w:type="spellStart"/>
            <w:r w:rsidRPr="002F6C71">
              <w:rPr>
                <w:b/>
                <w:bCs/>
                <w:sz w:val="24"/>
                <w:szCs w:val="24"/>
              </w:rPr>
              <w:t>Sequence</w:t>
            </w:r>
            <w:proofErr w:type="spellEnd"/>
          </w:p>
        </w:tc>
      </w:tr>
      <w:tr w:rsidR="004409AB" w:rsidRPr="008679A7" w14:paraId="6FF283DB" w14:textId="77777777" w:rsidTr="008679A7">
        <w:trPr>
          <w:trHeight w:val="678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A8F6F37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b/>
                <w:bCs/>
                <w:sz w:val="20"/>
                <w:szCs w:val="20"/>
              </w:rPr>
              <w:t>OL00</w:t>
            </w:r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AA4044" w14:textId="2C161279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sz w:val="20"/>
                <w:szCs w:val="20"/>
              </w:rPr>
              <w:t xml:space="preserve">Universal reverse primer for </w:t>
            </w:r>
            <w:proofErr w:type="spellStart"/>
            <w:r w:rsidRPr="008679A7">
              <w:rPr>
                <w:sz w:val="20"/>
                <w:szCs w:val="20"/>
              </w:rPr>
              <w:t>sgRNA</w:t>
            </w:r>
            <w:proofErr w:type="spellEnd"/>
            <w:r w:rsidRPr="008679A7">
              <w:rPr>
                <w:sz w:val="20"/>
                <w:szCs w:val="20"/>
              </w:rPr>
              <w:t xml:space="preserve"> </w:t>
            </w:r>
            <w:proofErr w:type="spellStart"/>
            <w:r w:rsidRPr="008679A7">
              <w:rPr>
                <w:sz w:val="20"/>
                <w:szCs w:val="20"/>
              </w:rPr>
              <w:t>amplification</w:t>
            </w:r>
            <w:proofErr w:type="spellEnd"/>
            <w:r w:rsidR="00772020">
              <w:rPr>
                <w:sz w:val="20"/>
                <w:szCs w:val="20"/>
              </w:rPr>
              <w:t xml:space="preserve"> - Reverse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D70156C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sz w:val="20"/>
                <w:szCs w:val="20"/>
              </w:rPr>
              <w:t>aaaagcaccgactcggtgccactttttcaagttgataacggactagccttattttaacttgctatttctagctctaaaac</w:t>
            </w:r>
          </w:p>
        </w:tc>
      </w:tr>
      <w:tr w:rsidR="004409AB" w:rsidRPr="008679A7" w14:paraId="0751BF2D" w14:textId="77777777" w:rsidTr="008679A7">
        <w:trPr>
          <w:trHeight w:val="678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5B96E88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b/>
                <w:bCs/>
                <w:sz w:val="20"/>
                <w:szCs w:val="20"/>
              </w:rPr>
              <w:t>OL08</w:t>
            </w:r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D2288D" w14:textId="5163978B" w:rsidR="004409AB" w:rsidRPr="00772020" w:rsidRDefault="004C08CB" w:rsidP="004409A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</w:t>
            </w:r>
            <w:r w:rsidR="004409AB" w:rsidRPr="00772020">
              <w:rPr>
                <w:sz w:val="20"/>
                <w:szCs w:val="20"/>
                <w:lang w:val="en-US"/>
              </w:rPr>
              <w:t>KAP7 - 5' sgRNA primer</w:t>
            </w:r>
            <w:r w:rsidR="00772020" w:rsidRPr="00772020">
              <w:rPr>
                <w:sz w:val="20"/>
                <w:szCs w:val="20"/>
                <w:lang w:val="en-US"/>
              </w:rPr>
              <w:t xml:space="preserve"> - Forward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A6A9E90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sz w:val="20"/>
                <w:szCs w:val="20"/>
              </w:rPr>
              <w:t>gaaattaatacgactcactataggACTTCTCGCTTCTGCCTCGAgttttagagctagaaatagc</w:t>
            </w:r>
          </w:p>
        </w:tc>
      </w:tr>
      <w:tr w:rsidR="004409AB" w:rsidRPr="008679A7" w14:paraId="06F2A439" w14:textId="77777777" w:rsidTr="008679A7">
        <w:trPr>
          <w:trHeight w:val="678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61FD20D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b/>
                <w:bCs/>
                <w:sz w:val="20"/>
                <w:szCs w:val="20"/>
              </w:rPr>
              <w:t>OL09</w:t>
            </w:r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CA191B" w14:textId="0DFE8C99" w:rsidR="004409AB" w:rsidRPr="00772020" w:rsidRDefault="004C08CB" w:rsidP="004409A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</w:t>
            </w:r>
            <w:r w:rsidR="004409AB" w:rsidRPr="00772020">
              <w:rPr>
                <w:sz w:val="20"/>
                <w:szCs w:val="20"/>
                <w:lang w:val="en-US"/>
              </w:rPr>
              <w:t>KAP7 - 3' sgRNA primer</w:t>
            </w:r>
            <w:r w:rsidR="00772020" w:rsidRPr="00772020">
              <w:rPr>
                <w:sz w:val="20"/>
                <w:szCs w:val="20"/>
                <w:lang w:val="en-US"/>
              </w:rPr>
              <w:t xml:space="preserve"> - Forward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D321F95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sz w:val="20"/>
                <w:szCs w:val="20"/>
              </w:rPr>
              <w:t>gaaattaatacgactcactataggCCGCCGTCGTTCCTCACTGAgttttagagctagaaatagc</w:t>
            </w:r>
          </w:p>
        </w:tc>
      </w:tr>
      <w:tr w:rsidR="004409AB" w:rsidRPr="008679A7" w14:paraId="6BC211C3" w14:textId="77777777" w:rsidTr="008679A7">
        <w:trPr>
          <w:trHeight w:val="678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92D362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b/>
                <w:bCs/>
                <w:sz w:val="20"/>
                <w:szCs w:val="20"/>
              </w:rPr>
              <w:t>OL10</w:t>
            </w:r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C424AE" w14:textId="1EB13F0A" w:rsidR="004409AB" w:rsidRPr="008679A7" w:rsidRDefault="004C08CB" w:rsidP="00440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  <w:r w:rsidR="004409AB" w:rsidRPr="008679A7">
              <w:rPr>
                <w:sz w:val="20"/>
                <w:szCs w:val="20"/>
              </w:rPr>
              <w:t xml:space="preserve">KAP7 - </w:t>
            </w:r>
            <w:proofErr w:type="spellStart"/>
            <w:r w:rsidR="004409AB" w:rsidRPr="008679A7">
              <w:rPr>
                <w:sz w:val="20"/>
                <w:szCs w:val="20"/>
              </w:rPr>
              <w:t>Upstream</w:t>
            </w:r>
            <w:proofErr w:type="spellEnd"/>
            <w:r w:rsidR="004409AB" w:rsidRPr="008679A7">
              <w:rPr>
                <w:sz w:val="20"/>
                <w:szCs w:val="20"/>
              </w:rPr>
              <w:t xml:space="preserve"> </w:t>
            </w:r>
            <w:proofErr w:type="spellStart"/>
            <w:r w:rsidR="004409AB" w:rsidRPr="008679A7">
              <w:rPr>
                <w:sz w:val="20"/>
                <w:szCs w:val="20"/>
              </w:rPr>
              <w:t>Forward</w:t>
            </w:r>
            <w:proofErr w:type="spellEnd"/>
            <w:r w:rsidR="004409AB" w:rsidRPr="008679A7">
              <w:rPr>
                <w:sz w:val="20"/>
                <w:szCs w:val="20"/>
              </w:rPr>
              <w:t xml:space="preserve"> primer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BBFE507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proofErr w:type="spellStart"/>
            <w:r w:rsidRPr="008679A7">
              <w:rPr>
                <w:sz w:val="20"/>
                <w:szCs w:val="20"/>
              </w:rPr>
              <w:t>TATGTTCCGTACTTCTCGCTTCTGCCTCGAgtataatgcagacctgctgc</w:t>
            </w:r>
            <w:proofErr w:type="spellEnd"/>
          </w:p>
        </w:tc>
      </w:tr>
      <w:tr w:rsidR="004409AB" w:rsidRPr="008679A7" w14:paraId="7B9924EB" w14:textId="77777777" w:rsidTr="008679A7">
        <w:trPr>
          <w:trHeight w:val="678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F3045FA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b/>
                <w:bCs/>
                <w:sz w:val="20"/>
                <w:szCs w:val="20"/>
              </w:rPr>
              <w:t>OL11</w:t>
            </w:r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9F93D18" w14:textId="00E07D31" w:rsidR="004409AB" w:rsidRPr="008679A7" w:rsidRDefault="004C08CB" w:rsidP="00440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  <w:r w:rsidR="004409AB" w:rsidRPr="008679A7">
              <w:rPr>
                <w:sz w:val="20"/>
                <w:szCs w:val="20"/>
              </w:rPr>
              <w:t xml:space="preserve">KAP7 - </w:t>
            </w:r>
            <w:proofErr w:type="spellStart"/>
            <w:r w:rsidR="004409AB" w:rsidRPr="008679A7">
              <w:rPr>
                <w:sz w:val="20"/>
                <w:szCs w:val="20"/>
              </w:rPr>
              <w:t>Downstream</w:t>
            </w:r>
            <w:proofErr w:type="spellEnd"/>
            <w:r w:rsidR="004409AB" w:rsidRPr="008679A7">
              <w:rPr>
                <w:sz w:val="20"/>
                <w:szCs w:val="20"/>
              </w:rPr>
              <w:t xml:space="preserve"> Reverse primer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9A9A12D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proofErr w:type="spellStart"/>
            <w:r w:rsidRPr="008679A7">
              <w:rPr>
                <w:sz w:val="20"/>
                <w:szCs w:val="20"/>
              </w:rPr>
              <w:t>TTTCACTCGGCACCTCCGCCGTCGTTCCTCccaatttgagagacctgtgc</w:t>
            </w:r>
            <w:proofErr w:type="spellEnd"/>
          </w:p>
        </w:tc>
      </w:tr>
      <w:tr w:rsidR="004409AB" w:rsidRPr="008679A7" w14:paraId="3F585078" w14:textId="77777777" w:rsidTr="008679A7">
        <w:trPr>
          <w:trHeight w:val="678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2A4907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b/>
                <w:bCs/>
                <w:sz w:val="20"/>
                <w:szCs w:val="20"/>
              </w:rPr>
              <w:t>OL12</w:t>
            </w:r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A405C8C" w14:textId="1B3ED173" w:rsidR="004409AB" w:rsidRPr="008679A7" w:rsidRDefault="004C08CB" w:rsidP="004409A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</w:t>
            </w:r>
            <w:r w:rsidR="004409AB" w:rsidRPr="008679A7">
              <w:rPr>
                <w:sz w:val="20"/>
                <w:szCs w:val="20"/>
                <w:lang w:val="en-US"/>
              </w:rPr>
              <w:t xml:space="preserve">KAP7 – Checking CDS presence/deletion/ Neo integration </w:t>
            </w:r>
            <w:r w:rsidR="00772020">
              <w:rPr>
                <w:sz w:val="20"/>
                <w:szCs w:val="20"/>
                <w:lang w:val="en-US"/>
              </w:rPr>
              <w:t>- Forward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22B39E2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sz w:val="20"/>
                <w:szCs w:val="20"/>
                <w:lang w:val="en-US"/>
              </w:rPr>
              <w:t>CGGTGCTGCCGCCGGTTT</w:t>
            </w:r>
          </w:p>
        </w:tc>
      </w:tr>
      <w:tr w:rsidR="004409AB" w:rsidRPr="008679A7" w14:paraId="433A863C" w14:textId="77777777" w:rsidTr="008679A7">
        <w:trPr>
          <w:trHeight w:val="678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13DC5E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b/>
                <w:bCs/>
                <w:sz w:val="20"/>
                <w:szCs w:val="20"/>
              </w:rPr>
              <w:t>OL13</w:t>
            </w:r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F9D4A5" w14:textId="1DAA31C6" w:rsidR="004409AB" w:rsidRPr="008679A7" w:rsidRDefault="004C08CB" w:rsidP="004409A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</w:t>
            </w:r>
            <w:r w:rsidR="004409AB" w:rsidRPr="008679A7">
              <w:rPr>
                <w:sz w:val="20"/>
                <w:szCs w:val="20"/>
                <w:lang w:val="en-US"/>
              </w:rPr>
              <w:t xml:space="preserve">KAP7 – Checking CDS presence/deletion </w:t>
            </w:r>
            <w:r w:rsidR="00772020">
              <w:rPr>
                <w:sz w:val="20"/>
                <w:szCs w:val="20"/>
                <w:lang w:val="en-US"/>
              </w:rPr>
              <w:t>- Reverse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5F9741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sz w:val="20"/>
                <w:szCs w:val="20"/>
              </w:rPr>
              <w:t>CTTCATCTTCTCCGGCTGCG</w:t>
            </w:r>
          </w:p>
        </w:tc>
      </w:tr>
      <w:tr w:rsidR="004C08CB" w:rsidRPr="008679A7" w14:paraId="2B964668" w14:textId="77777777" w:rsidTr="008679A7">
        <w:trPr>
          <w:trHeight w:val="678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3207E26" w14:textId="39E5A7D3" w:rsidR="004C08CB" w:rsidRPr="008679A7" w:rsidRDefault="004C08CB" w:rsidP="004409A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L14</w:t>
            </w:r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0944C2D" w14:textId="15892E26" w:rsidR="004C08CB" w:rsidRDefault="005648F4" w:rsidP="004409A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omycin resistance gene 3’end - Forward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43B220E" w14:textId="009DA298" w:rsidR="004C08CB" w:rsidRPr="008679A7" w:rsidRDefault="004C08CB" w:rsidP="004409AB">
            <w:pPr>
              <w:rPr>
                <w:sz w:val="20"/>
                <w:szCs w:val="20"/>
              </w:rPr>
            </w:pPr>
            <w:r w:rsidRPr="004C08CB">
              <w:rPr>
                <w:sz w:val="20"/>
                <w:szCs w:val="20"/>
              </w:rPr>
              <w:t>GCCTTCTATCGCCTTCTTGAC</w:t>
            </w:r>
          </w:p>
        </w:tc>
      </w:tr>
      <w:tr w:rsidR="004409AB" w:rsidRPr="008679A7" w14:paraId="457684D1" w14:textId="77777777" w:rsidTr="008679A7">
        <w:trPr>
          <w:trHeight w:val="678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3C7BAC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b/>
                <w:bCs/>
                <w:sz w:val="20"/>
                <w:szCs w:val="20"/>
              </w:rPr>
              <w:t>UPSKAP7F</w:t>
            </w:r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614117" w14:textId="0F3CE32D" w:rsidR="004409AB" w:rsidRPr="008679A7" w:rsidRDefault="004C08CB" w:rsidP="004409A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cKAP7 - </w:t>
            </w:r>
            <w:r w:rsidR="004409AB" w:rsidRPr="008679A7">
              <w:rPr>
                <w:sz w:val="20"/>
                <w:szCs w:val="20"/>
                <w:lang w:val="en-US"/>
              </w:rPr>
              <w:t>Upstream region cloning with Neomycin gene</w:t>
            </w:r>
            <w:r w:rsidR="008679A7" w:rsidRPr="008679A7">
              <w:rPr>
                <w:sz w:val="20"/>
                <w:szCs w:val="20"/>
                <w:lang w:val="en-US"/>
              </w:rPr>
              <w:t xml:space="preserve"> vector</w:t>
            </w:r>
            <w:r w:rsidR="004409AB" w:rsidRPr="008679A7">
              <w:rPr>
                <w:sz w:val="20"/>
                <w:szCs w:val="20"/>
                <w:lang w:val="en-US"/>
              </w:rPr>
              <w:t xml:space="preserve"> with </w:t>
            </w:r>
            <w:proofErr w:type="spellStart"/>
            <w:r w:rsidR="004409AB" w:rsidRPr="008679A7">
              <w:rPr>
                <w:sz w:val="20"/>
                <w:szCs w:val="20"/>
                <w:lang w:val="en-US"/>
              </w:rPr>
              <w:t>SalI</w:t>
            </w:r>
            <w:proofErr w:type="spellEnd"/>
            <w:r w:rsidR="004409AB" w:rsidRPr="008679A7">
              <w:rPr>
                <w:sz w:val="20"/>
                <w:szCs w:val="20"/>
                <w:lang w:val="en-US"/>
              </w:rPr>
              <w:t xml:space="preserve"> restriction site</w:t>
            </w:r>
            <w:r w:rsidR="00772020">
              <w:rPr>
                <w:sz w:val="20"/>
                <w:szCs w:val="20"/>
                <w:lang w:val="en-US"/>
              </w:rPr>
              <w:t xml:space="preserve"> - Forward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C0ACD65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sz w:val="20"/>
                <w:szCs w:val="20"/>
              </w:rPr>
              <w:t>GGG</w:t>
            </w:r>
            <w:r w:rsidRPr="008679A7">
              <w:rPr>
                <w:b/>
                <w:bCs/>
                <w:sz w:val="20"/>
                <w:szCs w:val="20"/>
              </w:rPr>
              <w:t>GTCGAC</w:t>
            </w:r>
            <w:r w:rsidRPr="008679A7">
              <w:rPr>
                <w:sz w:val="20"/>
                <w:szCs w:val="20"/>
              </w:rPr>
              <w:t>CGTTGCTGGTTTTTCTTTTGGTGT</w:t>
            </w:r>
          </w:p>
        </w:tc>
      </w:tr>
      <w:tr w:rsidR="004409AB" w:rsidRPr="008679A7" w14:paraId="7FD1A9F2" w14:textId="77777777" w:rsidTr="008679A7">
        <w:trPr>
          <w:trHeight w:val="605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D219C5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b/>
                <w:bCs/>
                <w:sz w:val="20"/>
                <w:szCs w:val="20"/>
              </w:rPr>
              <w:t>UPSKAP7R</w:t>
            </w:r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337E39" w14:textId="1B5AFEFF" w:rsidR="004409AB" w:rsidRPr="008679A7" w:rsidRDefault="004C08CB" w:rsidP="004409A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cKAP7 - </w:t>
            </w:r>
            <w:r w:rsidR="004409AB" w:rsidRPr="008679A7">
              <w:rPr>
                <w:sz w:val="20"/>
                <w:szCs w:val="20"/>
                <w:lang w:val="en-US"/>
              </w:rPr>
              <w:t>Upstream region cloning with Neomycin gene</w:t>
            </w:r>
            <w:r w:rsidR="008679A7" w:rsidRPr="008679A7">
              <w:rPr>
                <w:sz w:val="20"/>
                <w:szCs w:val="20"/>
                <w:lang w:val="en-US"/>
              </w:rPr>
              <w:t xml:space="preserve"> vector</w:t>
            </w:r>
            <w:r w:rsidR="004409AB" w:rsidRPr="008679A7">
              <w:rPr>
                <w:sz w:val="20"/>
                <w:szCs w:val="20"/>
                <w:lang w:val="en-US"/>
              </w:rPr>
              <w:t xml:space="preserve"> with </w:t>
            </w:r>
            <w:proofErr w:type="spellStart"/>
            <w:r w:rsidR="004409AB" w:rsidRPr="008679A7">
              <w:rPr>
                <w:sz w:val="20"/>
                <w:szCs w:val="20"/>
                <w:lang w:val="en-US"/>
              </w:rPr>
              <w:t>HindIII</w:t>
            </w:r>
            <w:proofErr w:type="spellEnd"/>
            <w:r w:rsidR="004409AB" w:rsidRPr="008679A7">
              <w:rPr>
                <w:sz w:val="20"/>
                <w:szCs w:val="20"/>
                <w:lang w:val="en-US"/>
              </w:rPr>
              <w:t xml:space="preserve"> restriction site</w:t>
            </w:r>
            <w:r w:rsidR="00772020">
              <w:rPr>
                <w:sz w:val="20"/>
                <w:szCs w:val="20"/>
                <w:lang w:val="en-US"/>
              </w:rPr>
              <w:t xml:space="preserve"> - Reverse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7E1AAA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sz w:val="20"/>
                <w:szCs w:val="20"/>
              </w:rPr>
              <w:t>GGG</w:t>
            </w:r>
            <w:r w:rsidRPr="008679A7">
              <w:rPr>
                <w:b/>
                <w:bCs/>
                <w:sz w:val="20"/>
                <w:szCs w:val="20"/>
              </w:rPr>
              <w:t>AAGCTT</w:t>
            </w:r>
            <w:r w:rsidRPr="008679A7">
              <w:rPr>
                <w:sz w:val="20"/>
                <w:szCs w:val="20"/>
              </w:rPr>
              <w:t>GCTTCAAAACGTCTATGCGGGC</w:t>
            </w:r>
          </w:p>
        </w:tc>
      </w:tr>
      <w:tr w:rsidR="004409AB" w:rsidRPr="008679A7" w14:paraId="19272A58" w14:textId="77777777" w:rsidTr="008679A7">
        <w:trPr>
          <w:trHeight w:val="605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9719FFA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b/>
                <w:bCs/>
                <w:sz w:val="20"/>
                <w:szCs w:val="20"/>
              </w:rPr>
              <w:t>DOWNKAP7F</w:t>
            </w:r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713056D" w14:textId="2B3CDB77" w:rsidR="004409AB" w:rsidRPr="008679A7" w:rsidRDefault="004C08CB" w:rsidP="004409A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cKAP7 - </w:t>
            </w:r>
            <w:r w:rsidR="004409AB" w:rsidRPr="008679A7">
              <w:rPr>
                <w:sz w:val="20"/>
                <w:szCs w:val="20"/>
                <w:lang w:val="en-US"/>
              </w:rPr>
              <w:t xml:space="preserve">Downstream region cloning with Neomycin gene </w:t>
            </w:r>
            <w:r w:rsidR="008679A7">
              <w:rPr>
                <w:sz w:val="20"/>
                <w:szCs w:val="20"/>
                <w:lang w:val="en-US"/>
              </w:rPr>
              <w:t xml:space="preserve">vector </w:t>
            </w:r>
            <w:r w:rsidR="004409AB" w:rsidRPr="008679A7">
              <w:rPr>
                <w:sz w:val="20"/>
                <w:szCs w:val="20"/>
                <w:lang w:val="en-US"/>
              </w:rPr>
              <w:t xml:space="preserve">with </w:t>
            </w:r>
            <w:proofErr w:type="spellStart"/>
            <w:r w:rsidR="004409AB" w:rsidRPr="008679A7">
              <w:rPr>
                <w:sz w:val="20"/>
                <w:szCs w:val="20"/>
                <w:lang w:val="en-US"/>
              </w:rPr>
              <w:t>EcoRI</w:t>
            </w:r>
            <w:proofErr w:type="spellEnd"/>
            <w:r w:rsidR="004409AB" w:rsidRPr="008679A7">
              <w:rPr>
                <w:sz w:val="20"/>
                <w:szCs w:val="20"/>
                <w:lang w:val="en-US"/>
              </w:rPr>
              <w:t xml:space="preserve"> restriction site</w:t>
            </w:r>
            <w:r w:rsidR="00772020">
              <w:rPr>
                <w:sz w:val="20"/>
                <w:szCs w:val="20"/>
                <w:lang w:val="en-US"/>
              </w:rPr>
              <w:t xml:space="preserve"> - Forward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C3E4A2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sz w:val="20"/>
                <w:szCs w:val="20"/>
              </w:rPr>
              <w:t>GGG</w:t>
            </w:r>
            <w:r w:rsidRPr="008679A7">
              <w:rPr>
                <w:b/>
                <w:bCs/>
                <w:sz w:val="20"/>
                <w:szCs w:val="20"/>
              </w:rPr>
              <w:t>GAATTC</w:t>
            </w:r>
            <w:r w:rsidRPr="008679A7">
              <w:rPr>
                <w:sz w:val="20"/>
                <w:szCs w:val="20"/>
              </w:rPr>
              <w:t>GCCTCATATGACGCATCTCCCA</w:t>
            </w:r>
          </w:p>
        </w:tc>
      </w:tr>
      <w:tr w:rsidR="004409AB" w:rsidRPr="008679A7" w14:paraId="695BF69A" w14:textId="77777777" w:rsidTr="008679A7">
        <w:trPr>
          <w:trHeight w:val="605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E901F74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b/>
                <w:bCs/>
                <w:sz w:val="20"/>
                <w:szCs w:val="20"/>
              </w:rPr>
              <w:t>DOWNKAP7R</w:t>
            </w:r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A13626F" w14:textId="5B243FFB" w:rsidR="004409AB" w:rsidRPr="008679A7" w:rsidRDefault="004C08CB" w:rsidP="004409A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cKAP7 - </w:t>
            </w:r>
            <w:r w:rsidR="004409AB" w:rsidRPr="008679A7">
              <w:rPr>
                <w:sz w:val="20"/>
                <w:szCs w:val="20"/>
                <w:lang w:val="en-US"/>
              </w:rPr>
              <w:t xml:space="preserve">Downstream region cloning with Neomycin gene </w:t>
            </w:r>
            <w:r w:rsidR="008679A7">
              <w:rPr>
                <w:sz w:val="20"/>
                <w:szCs w:val="20"/>
                <w:lang w:val="en-US"/>
              </w:rPr>
              <w:t xml:space="preserve">vector </w:t>
            </w:r>
            <w:r w:rsidR="004409AB" w:rsidRPr="008679A7">
              <w:rPr>
                <w:sz w:val="20"/>
                <w:szCs w:val="20"/>
                <w:lang w:val="en-US"/>
              </w:rPr>
              <w:t xml:space="preserve">with </w:t>
            </w:r>
            <w:proofErr w:type="spellStart"/>
            <w:r w:rsidR="004409AB" w:rsidRPr="008679A7">
              <w:rPr>
                <w:sz w:val="20"/>
                <w:szCs w:val="20"/>
                <w:lang w:val="en-US"/>
              </w:rPr>
              <w:t>BamHI</w:t>
            </w:r>
            <w:proofErr w:type="spellEnd"/>
            <w:r w:rsidR="004409AB" w:rsidRPr="008679A7">
              <w:rPr>
                <w:sz w:val="20"/>
                <w:szCs w:val="20"/>
                <w:lang w:val="en-US"/>
              </w:rPr>
              <w:t xml:space="preserve"> restriction site</w:t>
            </w:r>
            <w:r w:rsidR="00772020">
              <w:rPr>
                <w:sz w:val="20"/>
                <w:szCs w:val="20"/>
                <w:lang w:val="en-US"/>
              </w:rPr>
              <w:t xml:space="preserve"> - Reverse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4B40620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sz w:val="20"/>
                <w:szCs w:val="20"/>
              </w:rPr>
              <w:t>GGG</w:t>
            </w:r>
            <w:r w:rsidRPr="008679A7">
              <w:rPr>
                <w:b/>
                <w:bCs/>
                <w:sz w:val="20"/>
                <w:szCs w:val="20"/>
              </w:rPr>
              <w:t>GGATCC</w:t>
            </w:r>
            <w:r w:rsidRPr="008679A7">
              <w:rPr>
                <w:sz w:val="20"/>
                <w:szCs w:val="20"/>
              </w:rPr>
              <w:t>TGTTGGCGCTGTCAAGGAAGTAAG</w:t>
            </w:r>
          </w:p>
        </w:tc>
      </w:tr>
      <w:tr w:rsidR="004409AB" w:rsidRPr="008679A7" w14:paraId="0D6B63FD" w14:textId="77777777" w:rsidTr="008679A7">
        <w:trPr>
          <w:trHeight w:val="605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8107141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proofErr w:type="spellStart"/>
            <w:r w:rsidRPr="008679A7">
              <w:rPr>
                <w:b/>
                <w:bCs/>
                <w:sz w:val="20"/>
                <w:szCs w:val="20"/>
              </w:rPr>
              <w:t>HygroF</w:t>
            </w:r>
            <w:proofErr w:type="spellEnd"/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9D56F06" w14:textId="47FE78FC" w:rsidR="004409AB" w:rsidRPr="008679A7" w:rsidRDefault="008679A7" w:rsidP="004409A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oning</w:t>
            </w:r>
            <w:r w:rsidR="004409AB" w:rsidRPr="008679A7">
              <w:rPr>
                <w:sz w:val="20"/>
                <w:szCs w:val="20"/>
                <w:lang w:val="en-US"/>
              </w:rPr>
              <w:t xml:space="preserve"> of</w:t>
            </w:r>
            <w:r>
              <w:rPr>
                <w:sz w:val="20"/>
                <w:szCs w:val="20"/>
                <w:lang w:val="en-US"/>
              </w:rPr>
              <w:t xml:space="preserve"> Hygromycin with</w:t>
            </w:r>
            <w:r w:rsidR="004409AB" w:rsidRPr="008679A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4409AB" w:rsidRPr="008679A7">
              <w:rPr>
                <w:sz w:val="20"/>
                <w:szCs w:val="20"/>
                <w:lang w:val="en-US"/>
              </w:rPr>
              <w:t>HindIII</w:t>
            </w:r>
            <w:proofErr w:type="spellEnd"/>
            <w:r w:rsidR="004409AB" w:rsidRPr="008679A7">
              <w:rPr>
                <w:sz w:val="20"/>
                <w:szCs w:val="20"/>
                <w:lang w:val="en-US"/>
              </w:rPr>
              <w:t xml:space="preserve"> site </w:t>
            </w:r>
            <w:r>
              <w:rPr>
                <w:sz w:val="20"/>
                <w:szCs w:val="20"/>
                <w:lang w:val="en-US"/>
              </w:rPr>
              <w:t>in</w:t>
            </w:r>
            <w:r w:rsidR="004409AB" w:rsidRPr="008679A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cKAP7-Neomycin vector – F</w:t>
            </w:r>
            <w:r w:rsidR="00772020">
              <w:rPr>
                <w:sz w:val="20"/>
                <w:szCs w:val="20"/>
                <w:lang w:val="en-US"/>
              </w:rPr>
              <w:t>orward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114406" w14:textId="77777777" w:rsidR="004409AB" w:rsidRPr="008679A7" w:rsidRDefault="004409AB" w:rsidP="004409AB">
            <w:pPr>
              <w:rPr>
                <w:sz w:val="20"/>
                <w:szCs w:val="20"/>
              </w:rPr>
            </w:pPr>
            <w:r w:rsidRPr="008679A7">
              <w:rPr>
                <w:sz w:val="20"/>
                <w:szCs w:val="20"/>
              </w:rPr>
              <w:t>GGGGG</w:t>
            </w:r>
            <w:r w:rsidRPr="008679A7">
              <w:rPr>
                <w:b/>
                <w:bCs/>
                <w:sz w:val="20"/>
                <w:szCs w:val="20"/>
              </w:rPr>
              <w:t>AAGCTT</w:t>
            </w:r>
            <w:r w:rsidRPr="008679A7">
              <w:rPr>
                <w:sz w:val="20"/>
                <w:szCs w:val="20"/>
              </w:rPr>
              <w:t>ATGAAAAAGCCTGAACTCACCGCGAC</w:t>
            </w:r>
          </w:p>
        </w:tc>
      </w:tr>
      <w:tr w:rsidR="008679A7" w:rsidRPr="008679A7" w14:paraId="416AE0B0" w14:textId="77777777" w:rsidTr="008679A7">
        <w:trPr>
          <w:trHeight w:val="880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BE79129" w14:textId="77777777" w:rsidR="008679A7" w:rsidRPr="008679A7" w:rsidRDefault="008679A7" w:rsidP="008679A7">
            <w:pPr>
              <w:rPr>
                <w:sz w:val="20"/>
                <w:szCs w:val="20"/>
              </w:rPr>
            </w:pPr>
            <w:proofErr w:type="spellStart"/>
            <w:r w:rsidRPr="008679A7">
              <w:rPr>
                <w:b/>
                <w:bCs/>
                <w:sz w:val="20"/>
                <w:szCs w:val="20"/>
              </w:rPr>
              <w:lastRenderedPageBreak/>
              <w:t>HygroR</w:t>
            </w:r>
            <w:proofErr w:type="spellEnd"/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DB8D133" w14:textId="2398546C" w:rsidR="008679A7" w:rsidRPr="008679A7" w:rsidRDefault="008679A7" w:rsidP="008679A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oning</w:t>
            </w:r>
            <w:r w:rsidRPr="008679A7">
              <w:rPr>
                <w:sz w:val="20"/>
                <w:szCs w:val="20"/>
                <w:lang w:val="en-US"/>
              </w:rPr>
              <w:t xml:space="preserve"> of</w:t>
            </w:r>
            <w:r>
              <w:rPr>
                <w:sz w:val="20"/>
                <w:szCs w:val="20"/>
                <w:lang w:val="en-US"/>
              </w:rPr>
              <w:t xml:space="preserve"> Hygromycin with</w:t>
            </w:r>
            <w:r w:rsidRPr="008679A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679A7">
              <w:rPr>
                <w:sz w:val="20"/>
                <w:szCs w:val="20"/>
                <w:lang w:val="en-US"/>
              </w:rPr>
              <w:t>HindIII</w:t>
            </w:r>
            <w:proofErr w:type="spellEnd"/>
            <w:r w:rsidRPr="008679A7">
              <w:rPr>
                <w:sz w:val="20"/>
                <w:szCs w:val="20"/>
                <w:lang w:val="en-US"/>
              </w:rPr>
              <w:t xml:space="preserve"> site </w:t>
            </w:r>
            <w:r>
              <w:rPr>
                <w:sz w:val="20"/>
                <w:szCs w:val="20"/>
                <w:lang w:val="en-US"/>
              </w:rPr>
              <w:t>in</w:t>
            </w:r>
            <w:r w:rsidRPr="008679A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cKAP7-Neomycin vector – Rev</w:t>
            </w:r>
            <w:r w:rsidR="00772020">
              <w:rPr>
                <w:sz w:val="20"/>
                <w:szCs w:val="20"/>
                <w:lang w:val="en-US"/>
              </w:rPr>
              <w:t>erse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3E5C62" w14:textId="77777777" w:rsidR="008679A7" w:rsidRPr="008679A7" w:rsidRDefault="008679A7" w:rsidP="008679A7">
            <w:pPr>
              <w:rPr>
                <w:sz w:val="20"/>
                <w:szCs w:val="20"/>
              </w:rPr>
            </w:pPr>
            <w:r w:rsidRPr="008679A7">
              <w:rPr>
                <w:sz w:val="20"/>
                <w:szCs w:val="20"/>
                <w:lang w:val="en-US"/>
              </w:rPr>
              <w:t>GGG</w:t>
            </w:r>
            <w:r w:rsidRPr="008679A7">
              <w:rPr>
                <w:b/>
                <w:bCs/>
                <w:sz w:val="20"/>
                <w:szCs w:val="20"/>
                <w:lang w:val="en-US"/>
              </w:rPr>
              <w:t>AAGCTT</w:t>
            </w:r>
            <w:r w:rsidRPr="008679A7">
              <w:rPr>
                <w:sz w:val="20"/>
                <w:szCs w:val="20"/>
                <w:lang w:val="en-US"/>
              </w:rPr>
              <w:t>CTATTCCTTTGCCCTCGGACGAGTGCTG</w:t>
            </w:r>
          </w:p>
        </w:tc>
      </w:tr>
      <w:tr w:rsidR="008679A7" w:rsidRPr="008679A7" w14:paraId="5F296681" w14:textId="77777777" w:rsidTr="008679A7">
        <w:trPr>
          <w:trHeight w:val="880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7424A83" w14:textId="3AF5BE28" w:rsidR="008679A7" w:rsidRPr="008679A7" w:rsidRDefault="008679A7" w:rsidP="008679A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F</w:t>
            </w:r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531399E" w14:textId="1128A434" w:rsidR="008679A7" w:rsidRDefault="008679A7" w:rsidP="008679A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 upstream integration of KO templates in TcKAP7 endogenous locus</w:t>
            </w:r>
            <w:r w:rsidR="00772020">
              <w:rPr>
                <w:sz w:val="20"/>
                <w:szCs w:val="20"/>
                <w:lang w:val="en-US"/>
              </w:rPr>
              <w:t xml:space="preserve"> -Forward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C7C1474" w14:textId="0189B1FB" w:rsidR="008679A7" w:rsidRPr="008679A7" w:rsidRDefault="00772020" w:rsidP="008679A7">
            <w:pPr>
              <w:rPr>
                <w:sz w:val="20"/>
                <w:szCs w:val="20"/>
                <w:lang w:val="en-US"/>
              </w:rPr>
            </w:pPr>
            <w:r>
              <w:t>CCCGCTACGACTGCCCTCCACGCGGAAGGGAA</w:t>
            </w:r>
          </w:p>
        </w:tc>
      </w:tr>
      <w:tr w:rsidR="008679A7" w:rsidRPr="008679A7" w14:paraId="699FCC7B" w14:textId="77777777" w:rsidTr="008679A7">
        <w:trPr>
          <w:trHeight w:val="880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D72F542" w14:textId="699BC172" w:rsidR="008679A7" w:rsidRDefault="008679A7" w:rsidP="008679A7">
            <w:pPr>
              <w:rPr>
                <w:b/>
                <w:bCs/>
                <w:sz w:val="20"/>
                <w:szCs w:val="20"/>
              </w:rPr>
            </w:pPr>
            <w:r>
              <w:t>NEOF</w:t>
            </w:r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E37D465" w14:textId="7F7BEBD3" w:rsidR="008679A7" w:rsidRDefault="00772020" w:rsidP="008679A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plification of Neomycin gene - Forward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EDC045A" w14:textId="6EFF4763" w:rsidR="008679A7" w:rsidRPr="008679A7" w:rsidRDefault="008679A7" w:rsidP="008679A7">
            <w:pPr>
              <w:rPr>
                <w:sz w:val="20"/>
                <w:szCs w:val="20"/>
                <w:lang w:val="en-US"/>
              </w:rPr>
            </w:pPr>
            <w:r>
              <w:t>GGGGAAGCTTATGATTGAACAAGATGGATTGCACGCAG</w:t>
            </w:r>
          </w:p>
        </w:tc>
      </w:tr>
      <w:tr w:rsidR="00772020" w:rsidRPr="008679A7" w14:paraId="16EA0B8A" w14:textId="77777777" w:rsidTr="008679A7">
        <w:trPr>
          <w:trHeight w:val="880"/>
        </w:trPr>
        <w:tc>
          <w:tcPr>
            <w:tcW w:w="154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03BA724" w14:textId="4B8035B1" w:rsidR="00772020" w:rsidRDefault="00772020" w:rsidP="00772020">
            <w:pPr>
              <w:rPr>
                <w:b/>
                <w:bCs/>
                <w:sz w:val="20"/>
                <w:szCs w:val="20"/>
              </w:rPr>
            </w:pPr>
            <w:r>
              <w:t>NEOR</w:t>
            </w:r>
          </w:p>
        </w:tc>
        <w:tc>
          <w:tcPr>
            <w:tcW w:w="66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B87DD7B" w14:textId="1FF1E6DF" w:rsidR="00772020" w:rsidRDefault="00772020" w:rsidP="007720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plification of Neomycin gene - Reverse</w:t>
            </w:r>
          </w:p>
        </w:tc>
        <w:tc>
          <w:tcPr>
            <w:tcW w:w="761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6488383" w14:textId="3A5BA8B6" w:rsidR="00772020" w:rsidRPr="008679A7" w:rsidRDefault="00772020" w:rsidP="00772020">
            <w:pPr>
              <w:rPr>
                <w:sz w:val="20"/>
                <w:szCs w:val="20"/>
                <w:lang w:val="en-US"/>
              </w:rPr>
            </w:pPr>
            <w:r>
              <w:t>GGGGGAATTCAGAAGAACTCGTCAAGAAGGCGATAGAA</w:t>
            </w:r>
          </w:p>
        </w:tc>
      </w:tr>
    </w:tbl>
    <w:p w14:paraId="7A6B169D" w14:textId="1A7D901A" w:rsidR="00E831FA" w:rsidRDefault="00E831FA" w:rsidP="008679A7"/>
    <w:sectPr w:rsidR="00E831FA" w:rsidSect="004409A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9AB"/>
    <w:rsid w:val="002F6C71"/>
    <w:rsid w:val="003A1D57"/>
    <w:rsid w:val="004409AB"/>
    <w:rsid w:val="004C08CB"/>
    <w:rsid w:val="005648F4"/>
    <w:rsid w:val="00772020"/>
    <w:rsid w:val="007F780B"/>
    <w:rsid w:val="008679A7"/>
    <w:rsid w:val="00BD795D"/>
    <w:rsid w:val="00E831FA"/>
    <w:rsid w:val="00EC2FE7"/>
    <w:rsid w:val="00F7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D9829"/>
  <w15:chartTrackingRefBased/>
  <w15:docId w15:val="{A1828F63-9159-4A36-9603-8ED94EC13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0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9</Words>
  <Characters>161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2</cp:revision>
  <dcterms:created xsi:type="dcterms:W3CDTF">2025-04-18T11:37:00Z</dcterms:created>
  <dcterms:modified xsi:type="dcterms:W3CDTF">2025-04-18T11:37:00Z</dcterms:modified>
</cp:coreProperties>
</file>